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800" w:type="dxa"/>
        <w:tblLook w:val="04A0" w:firstRow="1" w:lastRow="0" w:firstColumn="1" w:lastColumn="0" w:noHBand="0" w:noVBand="1"/>
      </w:tblPr>
      <w:tblGrid>
        <w:gridCol w:w="1470"/>
        <w:gridCol w:w="1476"/>
        <w:gridCol w:w="1476"/>
        <w:gridCol w:w="1356"/>
        <w:gridCol w:w="1476"/>
      </w:tblGrid>
      <w:tr w:rsidR="004A0874" w:rsidRPr="0033154D" w14:paraId="08A2FD33" w14:textId="77777777" w:rsidTr="004A0874">
        <w:trPr>
          <w:trHeight w:val="290"/>
        </w:trPr>
        <w:tc>
          <w:tcPr>
            <w:tcW w:w="6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553E" w14:textId="7D7E6742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upplementary </w:t>
            </w:r>
            <w:r w:rsidR="008215D4"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ble </w:t>
            </w:r>
            <w:proofErr w:type="gramStart"/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 w:rsidR="008215D4"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ariate</w:t>
            </w:r>
            <w:proofErr w:type="gramEnd"/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x analysis of 116 mutant genes</w:t>
            </w:r>
            <w:r w:rsidR="008215D4"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4A0874" w:rsidRPr="0033154D" w14:paraId="75954D7D" w14:textId="77777777" w:rsidTr="004A0874">
        <w:trPr>
          <w:trHeight w:val="300"/>
        </w:trPr>
        <w:tc>
          <w:tcPr>
            <w:tcW w:w="13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8408D" w14:textId="77777777" w:rsidR="004A0874" w:rsidRPr="0033154D" w:rsidRDefault="004A0874" w:rsidP="004A0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ation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155CF" w14:textId="77777777" w:rsidR="004A0874" w:rsidRPr="0033154D" w:rsidRDefault="004A0874" w:rsidP="004A0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5D851" w14:textId="77777777" w:rsidR="004A0874" w:rsidRPr="0033154D" w:rsidRDefault="004A0874" w:rsidP="004A0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86768" w14:textId="77777777" w:rsidR="004A0874" w:rsidRPr="0033154D" w:rsidRDefault="004A0874" w:rsidP="004A0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3BB4E" w14:textId="77777777" w:rsidR="004A0874" w:rsidRPr="0033154D" w:rsidRDefault="004A0874" w:rsidP="004A0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</w:tr>
      <w:tr w:rsidR="004A0874" w:rsidRPr="0033154D" w14:paraId="142E6A14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B06A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DAF4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70411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93A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185287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BB9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32044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6959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36665</w:t>
            </w:r>
          </w:p>
        </w:tc>
      </w:tr>
      <w:tr w:rsidR="004A0874" w:rsidRPr="0033154D" w14:paraId="2B4CEE87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4693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4FE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63177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AE0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87894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43A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44698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E98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9679927</w:t>
            </w:r>
          </w:p>
        </w:tc>
      </w:tr>
      <w:tr w:rsidR="004A0874" w:rsidRPr="0033154D" w14:paraId="5DDEAC1E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83C4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C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BE0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561182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26B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906768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BEC0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3372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B32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1669439</w:t>
            </w:r>
          </w:p>
        </w:tc>
      </w:tr>
      <w:tr w:rsidR="004A0874" w:rsidRPr="0033154D" w14:paraId="50FD9EE0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E9A5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N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243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216614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85C4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276144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73D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13677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BFF2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3445324</w:t>
            </w:r>
          </w:p>
        </w:tc>
      </w:tr>
      <w:tr w:rsidR="004A0874" w:rsidRPr="0033154D" w14:paraId="4C726C17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C9DF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HNAK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4954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07515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E2C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206709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95CE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55998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CB70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0922668</w:t>
            </w:r>
          </w:p>
        </w:tc>
      </w:tr>
      <w:tr w:rsidR="004A0874" w:rsidRPr="0033154D" w14:paraId="0A137E1A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977A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C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1D7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159935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C7D4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221189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DE04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580857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1CA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5252306</w:t>
            </w:r>
          </w:p>
        </w:tc>
      </w:tr>
      <w:tr w:rsidR="004A0874" w:rsidRPr="0033154D" w14:paraId="1844CB1A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64D8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SC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6B3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92492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FD8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372628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363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3136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378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737361</w:t>
            </w:r>
          </w:p>
        </w:tc>
      </w:tr>
      <w:tr w:rsidR="004A0874" w:rsidRPr="0033154D" w14:paraId="6BE06A6E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5992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H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0790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431382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EAC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008736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37A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156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8C7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1964293</w:t>
            </w:r>
          </w:p>
        </w:tc>
      </w:tr>
      <w:tr w:rsidR="004A0874" w:rsidRPr="0033154D" w14:paraId="2D4580AE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E1B1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142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55115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CF44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55302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5F42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1187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550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4322409</w:t>
            </w:r>
          </w:p>
        </w:tc>
      </w:tr>
      <w:tr w:rsidR="004A0874" w:rsidRPr="0033154D" w14:paraId="22E85ECA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6C73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G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5E6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62756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75F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686277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033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623474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D65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0852611</w:t>
            </w:r>
          </w:p>
        </w:tc>
      </w:tr>
      <w:tr w:rsidR="004A0874" w:rsidRPr="0033154D" w14:paraId="5FF67C73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3D48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MT2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BB1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398038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233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70151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E84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99289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741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255987</w:t>
            </w:r>
          </w:p>
        </w:tc>
      </w:tr>
      <w:tr w:rsidR="004A0874" w:rsidRPr="0033154D" w14:paraId="3977A66C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4489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L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FFCE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296384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58F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232985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522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31413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5CC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9905744</w:t>
            </w:r>
          </w:p>
        </w:tc>
      </w:tr>
      <w:tr w:rsidR="004A0874" w:rsidRPr="0033154D" w14:paraId="30AD289F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4C6F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A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17F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07955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355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879278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4A2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45094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93F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1190111</w:t>
            </w:r>
          </w:p>
        </w:tc>
      </w:tr>
      <w:tr w:rsidR="004A0874" w:rsidRPr="0033154D" w14:paraId="571360F7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36F2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HNAK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E44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89843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C6D2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3621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3B4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6209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2C1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1340875</w:t>
            </w:r>
          </w:p>
        </w:tc>
      </w:tr>
      <w:tr w:rsidR="004A0874" w:rsidRPr="0033154D" w14:paraId="4D4F3858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C6F0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86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AB8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435641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E2D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11955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28C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316906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FA1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4947407</w:t>
            </w:r>
          </w:p>
        </w:tc>
      </w:tr>
      <w:tr w:rsidR="004A0874" w:rsidRPr="0033154D" w14:paraId="5AF23170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68B3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P1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87F9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36215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397E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258358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6F0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50657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AB6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138524</w:t>
            </w:r>
          </w:p>
        </w:tc>
      </w:tr>
      <w:tr w:rsidR="004A0874" w:rsidRPr="0033154D" w14:paraId="5D093568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8269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BF20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27383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055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3280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D45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5543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ADE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2628446</w:t>
            </w:r>
          </w:p>
        </w:tc>
      </w:tr>
      <w:tr w:rsidR="004A0874" w:rsidRPr="0033154D" w14:paraId="638D92D0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C35A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CN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351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230886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056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53881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396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65837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CBC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3619301</w:t>
            </w:r>
          </w:p>
        </w:tc>
      </w:tr>
      <w:tr w:rsidR="004A0874" w:rsidRPr="0033154D" w14:paraId="556E20A6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1E63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OBP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9A3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283518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69E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763567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A92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301726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949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8373937</w:t>
            </w:r>
          </w:p>
        </w:tc>
      </w:tr>
      <w:tr w:rsidR="004A0874" w:rsidRPr="0033154D" w14:paraId="3586896F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5831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H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527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603536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E3C4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416015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C10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681108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EA7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1682971</w:t>
            </w:r>
          </w:p>
        </w:tc>
      </w:tr>
      <w:tr w:rsidR="004A0874" w:rsidRPr="0033154D" w14:paraId="5651E14B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35A1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C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0DD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496998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05B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294092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1232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177667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D92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9497539</w:t>
            </w:r>
          </w:p>
        </w:tc>
      </w:tr>
      <w:tr w:rsidR="004A0874" w:rsidRPr="0033154D" w14:paraId="6C31518F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ED90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GRV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75B2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8409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F2F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42109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14F9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89414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581E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5763004</w:t>
            </w:r>
          </w:p>
        </w:tc>
      </w:tr>
      <w:tr w:rsidR="004A0874" w:rsidRPr="0033154D" w14:paraId="2CF393C6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D2E9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E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0724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17537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C96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47316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EEF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60948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B02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6745508</w:t>
            </w:r>
          </w:p>
        </w:tc>
      </w:tr>
      <w:tr w:rsidR="004A0874" w:rsidRPr="0033154D" w14:paraId="6CE2DD17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D0F9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A339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351534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6F1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957845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883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85069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C0A2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2669156</w:t>
            </w:r>
          </w:p>
        </w:tc>
      </w:tr>
      <w:tr w:rsidR="004A0874" w:rsidRPr="0033154D" w14:paraId="65DD70DA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BE2E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H2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CA3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21359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9D12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591504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684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24177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09C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1736757</w:t>
            </w:r>
          </w:p>
        </w:tc>
      </w:tr>
      <w:tr w:rsidR="004A0874" w:rsidRPr="0033154D" w14:paraId="399C87D7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546D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RP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D5C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5284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263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0655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719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96638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238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5565949</w:t>
            </w:r>
          </w:p>
        </w:tc>
      </w:tr>
      <w:tr w:rsidR="004A0874" w:rsidRPr="0033154D" w14:paraId="1723963A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1A66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MD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85F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02408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E09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296558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356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93302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B3B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4031015</w:t>
            </w:r>
          </w:p>
        </w:tc>
      </w:tr>
      <w:tr w:rsidR="004A0874" w:rsidRPr="0033154D" w14:paraId="6175B1B1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F6A1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Y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5AD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45903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1BC9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30075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FB1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94628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3C3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1995127</w:t>
            </w:r>
          </w:p>
        </w:tc>
      </w:tr>
      <w:tr w:rsidR="004A0874" w:rsidRPr="0033154D" w14:paraId="0850C06D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B77A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N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BDE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16270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270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145890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F949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26446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3E0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311493</w:t>
            </w:r>
          </w:p>
        </w:tc>
      </w:tr>
      <w:tr w:rsidR="004A0874" w:rsidRPr="0033154D" w14:paraId="23B99B57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C614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F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B4C0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83033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E82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276924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78D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228547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757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080583</w:t>
            </w:r>
          </w:p>
        </w:tc>
      </w:tr>
      <w:tr w:rsidR="004A0874" w:rsidRPr="0033154D" w14:paraId="53CAD14C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14ED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YR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8409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1860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597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242653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D804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5473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C442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9080942</w:t>
            </w:r>
          </w:p>
        </w:tc>
      </w:tr>
      <w:tr w:rsidR="004A0874" w:rsidRPr="0033154D" w14:paraId="453EEEC5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28BA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H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326E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08379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44A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15796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B32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728818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ED9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673462</w:t>
            </w:r>
          </w:p>
        </w:tc>
      </w:tr>
      <w:tr w:rsidR="004A0874" w:rsidRPr="0033154D" w14:paraId="3C2004B0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D825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B3B2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891947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8C9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29514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E11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55945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ED7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5825896</w:t>
            </w:r>
          </w:p>
        </w:tc>
      </w:tr>
      <w:tr w:rsidR="004A0874" w:rsidRPr="0033154D" w14:paraId="118A266B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A397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N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9A0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565057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743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24391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C62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145472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C40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4622667</w:t>
            </w:r>
          </w:p>
        </w:tc>
      </w:tr>
      <w:tr w:rsidR="004A0874" w:rsidRPr="0033154D" w14:paraId="4822951B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985B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SIP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D1D2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36756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3B62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845454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ED20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47699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CC4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415024</w:t>
            </w:r>
          </w:p>
        </w:tc>
      </w:tr>
      <w:tr w:rsidR="004A0874" w:rsidRPr="0033154D" w14:paraId="5C7A8FC2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0F30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MD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913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70372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7ABE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318526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C3F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72499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6E7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6983721</w:t>
            </w:r>
          </w:p>
        </w:tc>
      </w:tr>
      <w:tr w:rsidR="004A0874" w:rsidRPr="0033154D" w14:paraId="4FAA151E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F3D8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P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94A9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22119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068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300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B7D0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60053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99E0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2338386</w:t>
            </w:r>
          </w:p>
        </w:tc>
      </w:tr>
      <w:tr w:rsidR="004A0874" w:rsidRPr="0033154D" w14:paraId="27CA28B6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0B92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BA8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976245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9D40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011124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548E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44059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76D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4900741</w:t>
            </w:r>
          </w:p>
        </w:tc>
      </w:tr>
      <w:tr w:rsidR="004A0874" w:rsidRPr="0033154D" w14:paraId="09CB3C2E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A077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S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C09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565038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F02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674172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971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85277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DFD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60917</w:t>
            </w:r>
          </w:p>
        </w:tc>
      </w:tr>
      <w:tr w:rsidR="004A0874" w:rsidRPr="0033154D" w14:paraId="42003509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6FBA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H1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033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69453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59B9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624987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EFC4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15397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F8B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2326205</w:t>
            </w:r>
          </w:p>
        </w:tc>
      </w:tr>
      <w:tr w:rsidR="004A0874" w:rsidRPr="0033154D" w14:paraId="596F4925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68B9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YR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3B8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274997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837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684552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C15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9460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7D7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032631</w:t>
            </w:r>
          </w:p>
        </w:tc>
      </w:tr>
      <w:tr w:rsidR="004A0874" w:rsidRPr="0033154D" w14:paraId="6EB266E9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0781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H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AB6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772384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F8C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093418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3E1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8967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A589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3617999</w:t>
            </w:r>
          </w:p>
        </w:tc>
      </w:tr>
      <w:tr w:rsidR="004A0874" w:rsidRPr="0033154D" w14:paraId="6B001ADB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F94C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AMA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ADC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072234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7F7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502738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EAF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42715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234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6019399</w:t>
            </w:r>
          </w:p>
        </w:tc>
      </w:tr>
      <w:tr w:rsidR="004A0874" w:rsidRPr="0033154D" w14:paraId="667195DF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2902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G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2FD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CCD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C1AD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C97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949659</w:t>
            </w:r>
          </w:p>
        </w:tc>
      </w:tr>
      <w:tr w:rsidR="004A0874" w:rsidRPr="0033154D" w14:paraId="32EBBFC2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7C55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2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8712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527444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8E3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680142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85B0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3763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8E60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2084313</w:t>
            </w:r>
          </w:p>
        </w:tc>
      </w:tr>
      <w:tr w:rsidR="004A0874" w:rsidRPr="0033154D" w14:paraId="69A06509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48E0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HD1L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733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96757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0DE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527695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1EBE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40019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4D1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2772322</w:t>
            </w:r>
          </w:p>
        </w:tc>
      </w:tr>
      <w:tr w:rsidR="004A0874" w:rsidRPr="0033154D" w14:paraId="551F6BC6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09DF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KRD36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96A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CBC0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7657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CF8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4994524</w:t>
            </w:r>
          </w:p>
        </w:tc>
      </w:tr>
      <w:tr w:rsidR="004A0874" w:rsidRPr="0033154D" w14:paraId="228BF70B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5CD4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Y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F8F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18944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442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237742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E5F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7225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A99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554891</w:t>
            </w:r>
          </w:p>
        </w:tc>
      </w:tr>
      <w:tr w:rsidR="004A0874" w:rsidRPr="0033154D" w14:paraId="3A20E10A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32E4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NNB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431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70695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E47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670012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5C4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74816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444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7724582</w:t>
            </w:r>
          </w:p>
        </w:tc>
      </w:tr>
      <w:tr w:rsidR="004A0874" w:rsidRPr="0033154D" w14:paraId="6736AAA6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16C6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711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305276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2E7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595143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74C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6731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B3F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5635318</w:t>
            </w:r>
          </w:p>
        </w:tc>
      </w:tr>
      <w:tr w:rsidR="004A0874" w:rsidRPr="0033154D" w14:paraId="4C17C31C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8AAE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ID1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100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940028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95B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152692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57A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79477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C17E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2726927</w:t>
            </w:r>
          </w:p>
        </w:tc>
      </w:tr>
      <w:tr w:rsidR="004A0874" w:rsidRPr="0033154D" w14:paraId="2A8D768D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ECD1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IN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EEC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53075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4FB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610556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1B7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19797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557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8686263</w:t>
            </w:r>
          </w:p>
        </w:tc>
      </w:tr>
      <w:tr w:rsidR="004A0874" w:rsidRPr="0033154D" w14:paraId="1F4A951E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C668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ID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4CA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39948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CBA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261235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F66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0194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79E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8677153</w:t>
            </w:r>
          </w:p>
        </w:tc>
      </w:tr>
      <w:tr w:rsidR="004A0874" w:rsidRPr="0033154D" w14:paraId="68100AA9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545A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E2L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B9DE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61983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43D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107588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EF1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612459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EFDE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3776465</w:t>
            </w:r>
          </w:p>
        </w:tc>
      </w:tr>
      <w:tr w:rsidR="004A0874" w:rsidRPr="0033154D" w14:paraId="2F2AA442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EEB4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H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4C2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589533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490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511733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BCE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3048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F9A9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3932492</w:t>
            </w:r>
          </w:p>
        </w:tc>
      </w:tr>
      <w:tr w:rsidR="004A0874" w:rsidRPr="0033154D" w14:paraId="7F2FA404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45FB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DH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650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0548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BC3E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29053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9CA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65454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452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0455713</w:t>
            </w:r>
          </w:p>
        </w:tc>
      </w:tr>
      <w:tr w:rsidR="004A0874" w:rsidRPr="0033154D" w14:paraId="6BF319FA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281C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11A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A159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2087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B1B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735333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9AC4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86494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3BC0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5725499</w:t>
            </w:r>
          </w:p>
        </w:tc>
      </w:tr>
      <w:tr w:rsidR="004A0874" w:rsidRPr="0033154D" w14:paraId="3C70EB35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74DE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N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5BF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674417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DB1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573837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ACD9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526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B4F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0134061</w:t>
            </w:r>
          </w:p>
        </w:tc>
      </w:tr>
      <w:tr w:rsidR="004A0874" w:rsidRPr="0033154D" w14:paraId="306D6D58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2AEB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1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4AF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617439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DE84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592452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404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02343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955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763991</w:t>
            </w:r>
          </w:p>
        </w:tc>
      </w:tr>
      <w:tr w:rsidR="004A0874" w:rsidRPr="0033154D" w14:paraId="2C5F8995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A607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M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4B4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713359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FDC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13277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7A4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31957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F96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399026</w:t>
            </w:r>
          </w:p>
        </w:tc>
      </w:tr>
      <w:tr w:rsidR="004A0874" w:rsidRPr="0033154D" w14:paraId="3E10901C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F690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MT2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DF8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73604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445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61294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C42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955986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D4E2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4822381</w:t>
            </w:r>
          </w:p>
        </w:tc>
      </w:tr>
      <w:tr w:rsidR="004A0874" w:rsidRPr="0033154D" w14:paraId="41F31880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49E1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X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100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933319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E8B0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604388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8E9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945094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0AD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9156959</w:t>
            </w:r>
          </w:p>
        </w:tc>
      </w:tr>
      <w:tr w:rsidR="004A0874" w:rsidRPr="0033154D" w14:paraId="5A3C8A29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AF08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992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959999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3F7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340634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967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5590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007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5509045</w:t>
            </w:r>
          </w:p>
        </w:tc>
      </w:tr>
      <w:tr w:rsidR="004A0874" w:rsidRPr="0033154D" w14:paraId="5FA8C78A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1D23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UNE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A42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37859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31B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101663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B58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246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4A7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6100906</w:t>
            </w:r>
          </w:p>
        </w:tc>
      </w:tr>
      <w:tr w:rsidR="004A0874" w:rsidRPr="0033154D" w14:paraId="376F834B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F330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TA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748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37046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E45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164444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99A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85353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7BA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2202435</w:t>
            </w:r>
          </w:p>
        </w:tc>
      </w:tr>
      <w:tr w:rsidR="004A0874" w:rsidRPr="0033154D" w14:paraId="02A552D8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B4FA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E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C7C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68381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881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64883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A4A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66517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AE9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2148048</w:t>
            </w:r>
          </w:p>
        </w:tc>
      </w:tr>
      <w:tr w:rsidR="004A0874" w:rsidRPr="0033154D" w14:paraId="3025D004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D67A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X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CE0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67377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CCD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07620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30E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800257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AFA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2738225</w:t>
            </w:r>
          </w:p>
        </w:tc>
      </w:tr>
      <w:tr w:rsidR="004A0874" w:rsidRPr="0033154D" w14:paraId="251A2A62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EE17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6KA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AA84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511267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72B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116328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3AA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6944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1682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6913647</w:t>
            </w:r>
          </w:p>
        </w:tc>
      </w:tr>
      <w:tr w:rsidR="004A0874" w:rsidRPr="0033154D" w14:paraId="584D0184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AB12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EM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B79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124514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04F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801007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E4F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66318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4154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4461576</w:t>
            </w:r>
          </w:p>
        </w:tc>
      </w:tr>
      <w:tr w:rsidR="004A0874" w:rsidRPr="0033154D" w14:paraId="63AE8D99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022B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DI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DD99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609277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165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4857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E6B2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85656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DB1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207675</w:t>
            </w:r>
          </w:p>
        </w:tc>
      </w:tr>
      <w:tr w:rsidR="004A0874" w:rsidRPr="0033154D" w14:paraId="0F80C9B8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166A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PS13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AAF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3914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748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875914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C62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84976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2DC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045194</w:t>
            </w:r>
          </w:p>
        </w:tc>
      </w:tr>
      <w:tr w:rsidR="004A0874" w:rsidRPr="0033154D" w14:paraId="02FAEE16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4194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NC1H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AB4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50003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7479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63158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09D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76335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6CA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3930179</w:t>
            </w:r>
          </w:p>
        </w:tc>
      </w:tr>
      <w:tr w:rsidR="004A0874" w:rsidRPr="0033154D" w14:paraId="3CC4A92C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6F2C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CBP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D92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59290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B85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160183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4E2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96488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18F0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5223584</w:t>
            </w:r>
          </w:p>
        </w:tc>
      </w:tr>
      <w:tr w:rsidR="004A0874" w:rsidRPr="0033154D" w14:paraId="50C31C31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CBBB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22A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C17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98443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C7B9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09554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E7B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3745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1359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310569</w:t>
            </w:r>
          </w:p>
        </w:tc>
      </w:tr>
      <w:tr w:rsidR="004A0874" w:rsidRPr="0033154D" w14:paraId="61FE55E4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5BFD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HS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F11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24778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0D0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534783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4B5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678184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3B7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3138745</w:t>
            </w:r>
          </w:p>
        </w:tc>
      </w:tr>
      <w:tr w:rsidR="004A0874" w:rsidRPr="0033154D" w14:paraId="636876FB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E9DC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9B8E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906017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492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654536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9B0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4304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8CC0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9650838</w:t>
            </w:r>
          </w:p>
        </w:tc>
      </w:tr>
      <w:tr w:rsidR="004A0874" w:rsidRPr="0033154D" w14:paraId="19357F0B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5972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3139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518238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242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72176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10AE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286447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C55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1007535</w:t>
            </w:r>
          </w:p>
        </w:tc>
      </w:tr>
      <w:tr w:rsidR="004A0874" w:rsidRPr="0033154D" w14:paraId="3A328CCF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7EF2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BE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DB5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07726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4344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072706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88A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01775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5FB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7923792</w:t>
            </w:r>
          </w:p>
        </w:tc>
      </w:tr>
      <w:tr w:rsidR="004A0874" w:rsidRPr="0033154D" w14:paraId="0A9D0E20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AF0D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FPM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54FE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28068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9B3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3465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926E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09352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4CB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1545761</w:t>
            </w:r>
          </w:p>
        </w:tc>
      </w:tr>
      <w:tr w:rsidR="004A0874" w:rsidRPr="0033154D" w14:paraId="542D0CD4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A3B6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MD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5EE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095165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78F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877149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8CA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8789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8BE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2070956</w:t>
            </w:r>
          </w:p>
        </w:tc>
      </w:tr>
      <w:tr w:rsidR="004A0874" w:rsidRPr="0033154D" w14:paraId="611532E8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15E7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E4DIP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268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969686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845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630857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5339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2676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AC7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626088</w:t>
            </w:r>
          </w:p>
        </w:tc>
      </w:tr>
      <w:tr w:rsidR="004A0874" w:rsidRPr="0033154D" w14:paraId="05DFDD72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CF8B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H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B222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81489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8364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374705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604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9355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728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806378</w:t>
            </w:r>
          </w:p>
        </w:tc>
      </w:tr>
      <w:tr w:rsidR="004A0874" w:rsidRPr="0033154D" w14:paraId="1CC55F31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1290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RAP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085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37729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A5F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84196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66C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6421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A23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9377816</w:t>
            </w:r>
          </w:p>
        </w:tc>
      </w:tr>
      <w:tr w:rsidR="004A0874" w:rsidRPr="0033154D" w14:paraId="36BD93C2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8B0E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710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30125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E452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02823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0244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99218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DAC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8420862</w:t>
            </w:r>
          </w:p>
        </w:tc>
      </w:tr>
      <w:tr w:rsidR="004A0874" w:rsidRPr="0033154D" w14:paraId="64E5CFF8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568A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6A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B689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06821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8DC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892115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9CE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29477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17B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0526634</w:t>
            </w:r>
          </w:p>
        </w:tc>
      </w:tr>
      <w:tr w:rsidR="004A0874" w:rsidRPr="0033154D" w14:paraId="408C39B3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41CC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TDB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0DB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544418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1BA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969139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73A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948895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4D52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2627062</w:t>
            </w:r>
          </w:p>
        </w:tc>
      </w:tr>
      <w:tr w:rsidR="004A0874" w:rsidRPr="0033154D" w14:paraId="504322CE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6C0E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UWE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41B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08722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8B50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918764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308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90905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F120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1424412</w:t>
            </w:r>
          </w:p>
        </w:tc>
      </w:tr>
      <w:tr w:rsidR="004A0874" w:rsidRPr="0033154D" w14:paraId="2B45C5A9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0BEF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6A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942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38056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B58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223337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8EB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887927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71B9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968443</w:t>
            </w:r>
          </w:p>
        </w:tc>
      </w:tr>
      <w:tr w:rsidR="004A0874" w:rsidRPr="0033154D" w14:paraId="5102399A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BD30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CA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974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426219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6B8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818567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6FE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054936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FAA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4466819</w:t>
            </w:r>
          </w:p>
        </w:tc>
      </w:tr>
      <w:tr w:rsidR="004A0874" w:rsidRPr="0033154D" w14:paraId="26B66D6E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ADB9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NNA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77D0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927177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25B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354867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2F2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76224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E7A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511584</w:t>
            </w:r>
          </w:p>
        </w:tc>
      </w:tr>
      <w:tr w:rsidR="004A0874" w:rsidRPr="0033154D" w14:paraId="75A195B8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D46D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C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2DA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940868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CB5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039163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C63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74334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9D2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5783846</w:t>
            </w:r>
          </w:p>
        </w:tc>
      </w:tr>
      <w:tr w:rsidR="004A0874" w:rsidRPr="0033154D" w14:paraId="70BCC5AB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B3E5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A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425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702657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D26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634305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E95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6117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C1F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5600513</w:t>
            </w:r>
          </w:p>
        </w:tc>
      </w:tr>
      <w:tr w:rsidR="004A0874" w:rsidRPr="0033154D" w14:paraId="1F854DBC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2018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R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ECA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80871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4B0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442918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657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58984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C9C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265606</w:t>
            </w:r>
          </w:p>
        </w:tc>
      </w:tr>
      <w:tr w:rsidR="004A0874" w:rsidRPr="0033154D" w14:paraId="05C6B763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E8BB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C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3A0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511036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090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982708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E2A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39305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23F2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0619186</w:t>
            </w:r>
          </w:p>
        </w:tc>
      </w:tr>
      <w:tr w:rsidR="004A0874" w:rsidRPr="0033154D" w14:paraId="2599628C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F47B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VR2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F04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026356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5BE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53779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DE9E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539895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345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226533</w:t>
            </w:r>
          </w:p>
        </w:tc>
      </w:tr>
      <w:tr w:rsidR="004A0874" w:rsidRPr="0033154D" w14:paraId="72352502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6676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XN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68E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05639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1E72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619639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C6C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2345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293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0701547</w:t>
            </w:r>
          </w:p>
        </w:tc>
      </w:tr>
      <w:tr w:rsidR="004A0874" w:rsidRPr="0033154D" w14:paraId="56C3A2E5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B6BC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DH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319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932273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8D2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563014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178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95054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16A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7467431</w:t>
            </w:r>
          </w:p>
        </w:tc>
      </w:tr>
      <w:tr w:rsidR="004A0874" w:rsidRPr="0033154D" w14:paraId="4EA1B7D9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FFF0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TD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5E5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63502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479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5335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46F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304972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6D2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5519198</w:t>
            </w:r>
          </w:p>
        </w:tc>
      </w:tr>
      <w:tr w:rsidR="004A0874" w:rsidRPr="0033154D" w14:paraId="0375CC17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DB65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AM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8A2E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65323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F46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36305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109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748154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919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0703833</w:t>
            </w:r>
          </w:p>
        </w:tc>
      </w:tr>
      <w:tr w:rsidR="004A0874" w:rsidRPr="0033154D" w14:paraId="01D55B83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4D98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AP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A5B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55388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6EF2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470426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1C9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2579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D58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906931</w:t>
            </w:r>
          </w:p>
        </w:tc>
      </w:tr>
      <w:tr w:rsidR="004A0874" w:rsidRPr="0033154D" w14:paraId="57D92332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5E4B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5BD0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742504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E8A4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327339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D09E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2684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0C9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5976293</w:t>
            </w:r>
          </w:p>
        </w:tc>
      </w:tr>
      <w:tr w:rsidR="004A0874" w:rsidRPr="0033154D" w14:paraId="32ACFD55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184B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RC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DAF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43509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5C19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27722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27C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9185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474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2644302</w:t>
            </w:r>
          </w:p>
        </w:tc>
      </w:tr>
      <w:tr w:rsidR="004A0874" w:rsidRPr="0033154D" w14:paraId="7BBCCEB9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627F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C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79F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21129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5AF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083806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4B3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5630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61E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9746584</w:t>
            </w:r>
          </w:p>
        </w:tc>
      </w:tr>
      <w:tr w:rsidR="004A0874" w:rsidRPr="0033154D" w14:paraId="622BD4E0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952F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NA1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D6D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058639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84E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01122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3044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099103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69E9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5334366</w:t>
            </w:r>
          </w:p>
        </w:tc>
      </w:tr>
      <w:tr w:rsidR="004A0874" w:rsidRPr="0033154D" w14:paraId="443994C5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8F49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CK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AB4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124636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834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10766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768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95735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2D6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7E-05</w:t>
            </w:r>
          </w:p>
        </w:tc>
      </w:tr>
      <w:tr w:rsidR="004A0874" w:rsidRPr="0033154D" w14:paraId="0648B52C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26ED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16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3860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8138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927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43269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C60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02585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02D6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6540181</w:t>
            </w:r>
          </w:p>
        </w:tc>
      </w:tr>
      <w:tr w:rsidR="004A0874" w:rsidRPr="0033154D" w14:paraId="496610B8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FBFA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8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78F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826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739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86330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BD5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3344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BFB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593528</w:t>
            </w:r>
          </w:p>
        </w:tc>
      </w:tr>
      <w:tr w:rsidR="004A0874" w:rsidRPr="0033154D" w14:paraId="3F15569B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4DFD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B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D95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77436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F21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15467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61B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2988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02B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8961112</w:t>
            </w:r>
          </w:p>
        </w:tc>
      </w:tr>
      <w:tr w:rsidR="004A0874" w:rsidRPr="0033154D" w14:paraId="3D3D9269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6063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C5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74E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231897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B1F0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14486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0CDE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022711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81D4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5936526</w:t>
            </w:r>
          </w:p>
        </w:tc>
      </w:tr>
      <w:tr w:rsidR="004A0874" w:rsidRPr="0033154D" w14:paraId="363B9F88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8B4D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EM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FBE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73507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0C0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408079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834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739244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F15E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594946</w:t>
            </w:r>
          </w:p>
        </w:tc>
      </w:tr>
      <w:tr w:rsidR="004A0874" w:rsidRPr="0033154D" w14:paraId="7CFED427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EBF7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P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281E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28751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C20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78421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F95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00824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F31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6770968</w:t>
            </w:r>
          </w:p>
        </w:tc>
      </w:tr>
      <w:tr w:rsidR="004A0874" w:rsidRPr="0033154D" w14:paraId="672C8548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E6B6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K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A86A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90722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AB3E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013045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6754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33191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DA74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5685885</w:t>
            </w:r>
          </w:p>
        </w:tc>
      </w:tr>
      <w:tr w:rsidR="004A0874" w:rsidRPr="0033154D" w14:paraId="16EEAB9C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FFC9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P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99B0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59305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BC5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78499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59C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495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110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3425482</w:t>
            </w:r>
          </w:p>
        </w:tc>
      </w:tr>
      <w:tr w:rsidR="004A0874" w:rsidRPr="0033154D" w14:paraId="005E7CB6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3B8A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PRQ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FBF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448625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1777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278313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020E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944528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940D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0690981</w:t>
            </w:r>
          </w:p>
        </w:tc>
      </w:tr>
      <w:tr w:rsidR="004A0874" w:rsidRPr="0033154D" w14:paraId="25475450" w14:textId="77777777" w:rsidTr="004A0874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0F42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H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3935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55969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937F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98542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690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74017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B938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7215234</w:t>
            </w:r>
          </w:p>
        </w:tc>
      </w:tr>
      <w:tr w:rsidR="004A0874" w:rsidRPr="0033154D" w14:paraId="13693834" w14:textId="77777777" w:rsidTr="004A0874">
        <w:trPr>
          <w:trHeight w:val="290"/>
        </w:trPr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A5907" w14:textId="77777777" w:rsidR="004A0874" w:rsidRPr="0033154D" w:rsidRDefault="004A0874" w:rsidP="004A0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D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644D3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804156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B1FFB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439260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6A50C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104781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66E11" w14:textId="77777777" w:rsidR="004A0874" w:rsidRPr="0033154D" w:rsidRDefault="004A0874" w:rsidP="004A08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8171648</w:t>
            </w:r>
          </w:p>
        </w:tc>
      </w:tr>
    </w:tbl>
    <w:p w14:paraId="30204E03" w14:textId="77777777" w:rsidR="008B71A4" w:rsidRPr="0033154D" w:rsidRDefault="008B71A4" w:rsidP="004A0874">
      <w:pPr>
        <w:rPr>
          <w:rFonts w:ascii="Times New Roman" w:hAnsi="Times New Roman" w:cs="Times New Roman"/>
          <w:sz w:val="24"/>
          <w:szCs w:val="24"/>
        </w:rPr>
      </w:pPr>
    </w:p>
    <w:sectPr w:rsidR="008B71A4" w:rsidRPr="00331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1A403" w14:textId="77777777" w:rsidR="00AA6491" w:rsidRDefault="00AA6491" w:rsidP="004A0874">
      <w:r>
        <w:separator/>
      </w:r>
    </w:p>
  </w:endnote>
  <w:endnote w:type="continuationSeparator" w:id="0">
    <w:p w14:paraId="758EF6F9" w14:textId="77777777" w:rsidR="00AA6491" w:rsidRDefault="00AA6491" w:rsidP="004A0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2E47F" w14:textId="77777777" w:rsidR="00AA6491" w:rsidRDefault="00AA6491" w:rsidP="004A0874">
      <w:r>
        <w:separator/>
      </w:r>
    </w:p>
  </w:footnote>
  <w:footnote w:type="continuationSeparator" w:id="0">
    <w:p w14:paraId="49886CFC" w14:textId="77777777" w:rsidR="00AA6491" w:rsidRDefault="00AA6491" w:rsidP="004A08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949"/>
    <w:rsid w:val="00305711"/>
    <w:rsid w:val="0033154D"/>
    <w:rsid w:val="004A0874"/>
    <w:rsid w:val="005C3949"/>
    <w:rsid w:val="008215D4"/>
    <w:rsid w:val="008B71A4"/>
    <w:rsid w:val="00AA6491"/>
    <w:rsid w:val="00B40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B9FC83"/>
  <w15:chartTrackingRefBased/>
  <w15:docId w15:val="{D9E3D7EE-45A8-4943-8877-8D4E59123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0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08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0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08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5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33</Words>
  <Characters>5320</Characters>
  <Application>Microsoft Office Word</Application>
  <DocSecurity>0</DocSecurity>
  <Lines>44</Lines>
  <Paragraphs>12</Paragraphs>
  <ScaleCrop>false</ScaleCrop>
  <Company/>
  <LinksUpToDate>false</LinksUpToDate>
  <CharactersWithSpaces>6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91191773@qq.com</dc:creator>
  <cp:keywords/>
  <dc:description/>
  <cp:lastModifiedBy>1091191773@qq.com</cp:lastModifiedBy>
  <cp:revision>5</cp:revision>
  <dcterms:created xsi:type="dcterms:W3CDTF">2021-03-27T09:26:00Z</dcterms:created>
  <dcterms:modified xsi:type="dcterms:W3CDTF">2021-05-24T15:27:00Z</dcterms:modified>
</cp:coreProperties>
</file>